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45D95" w14:textId="6D593797" w:rsidR="0068013E" w:rsidRPr="0068013E" w:rsidRDefault="0068013E" w:rsidP="0068013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fldChar w:fldCharType="begin"/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instrText xml:space="preserve"> INCLUDEPICTURE "https://lh5.googleusercontent.com/jHZLsmVxZlKnBXTv3-SFph7nFdptDp-ujPqKC0vXv5hpVEx-BBkds2VDjtk9uJGHuGlbNqt_XUSYQ4cXHMu5Egsz_kFNYX-4JXYXE0g8QnHsghRttUHVGUZVStd_kY-Kh_sSHFMEOC_IpxF_1ptMFHaiOJL2KGD6UyQB2IEY2aYefx9_hcwC0zo0xIqX" \* MERGEFORMATINET </w:instrText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fldChar w:fldCharType="separate"/>
      </w:r>
      <w:r w:rsidRPr="0068013E">
        <w:rPr>
          <w:rFonts w:ascii="Times New Roman" w:eastAsia="Times New Roman" w:hAnsi="Times New Roman" w:cs="Times New Roman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5B6B6851" wp14:editId="7439ED80">
            <wp:extent cx="5943600" cy="5422900"/>
            <wp:effectExtent l="0" t="0" r="0" b="0"/>
            <wp:docPr id="15" name="Picture 15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  <w:bdr w:val="none" w:sz="0" w:space="0" w:color="auto" w:frame="1"/>
        </w:rPr>
        <w:fldChar w:fldCharType="end"/>
      </w:r>
    </w:p>
    <w:p w14:paraId="2C078E63" w14:textId="0AFE1FAF" w:rsidR="00EC6F1E" w:rsidRPr="009B632C" w:rsidRDefault="0068013E" w:rsidP="009B632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2 Table. Performance summaries of all AKI 24h models. </w:t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</w:rPr>
        <w:t>Performances of LR and MLP models are shown for each model framework. Four metrics are captured: accuracy, AUC, precision, and recall.</w:t>
      </w:r>
      <w:bookmarkStart w:id="0" w:name="_GoBack"/>
      <w:bookmarkEnd w:id="0"/>
    </w:p>
    <w:sectPr w:rsidR="00EC6F1E" w:rsidRPr="009B632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92EAC"/>
    <w:multiLevelType w:val="multilevel"/>
    <w:tmpl w:val="87D2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E035BC"/>
    <w:multiLevelType w:val="hybridMultilevel"/>
    <w:tmpl w:val="5B9CF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163C3F"/>
    <w:multiLevelType w:val="hybridMultilevel"/>
    <w:tmpl w:val="DB8E9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DB7548"/>
    <w:rsid w:val="0000132A"/>
    <w:rsid w:val="000045DC"/>
    <w:rsid w:val="00016C4D"/>
    <w:rsid w:val="00020B9B"/>
    <w:rsid w:val="00030494"/>
    <w:rsid w:val="00051283"/>
    <w:rsid w:val="00052A69"/>
    <w:rsid w:val="000564FD"/>
    <w:rsid w:val="0006201C"/>
    <w:rsid w:val="0006206B"/>
    <w:rsid w:val="00081CC1"/>
    <w:rsid w:val="00086570"/>
    <w:rsid w:val="0008678F"/>
    <w:rsid w:val="00087CC0"/>
    <w:rsid w:val="000931B7"/>
    <w:rsid w:val="00096293"/>
    <w:rsid w:val="000A2D30"/>
    <w:rsid w:val="000A2F53"/>
    <w:rsid w:val="000A686A"/>
    <w:rsid w:val="000A6ADC"/>
    <w:rsid w:val="000C06B1"/>
    <w:rsid w:val="000C2A43"/>
    <w:rsid w:val="000C5D57"/>
    <w:rsid w:val="000D5848"/>
    <w:rsid w:val="000E1561"/>
    <w:rsid w:val="000F2E33"/>
    <w:rsid w:val="000F5F85"/>
    <w:rsid w:val="00111207"/>
    <w:rsid w:val="0011284C"/>
    <w:rsid w:val="00132B4E"/>
    <w:rsid w:val="001376F0"/>
    <w:rsid w:val="00161076"/>
    <w:rsid w:val="00167681"/>
    <w:rsid w:val="00172C12"/>
    <w:rsid w:val="00176D60"/>
    <w:rsid w:val="00187C68"/>
    <w:rsid w:val="001A0FC7"/>
    <w:rsid w:val="001A6B3E"/>
    <w:rsid w:val="001A7476"/>
    <w:rsid w:val="001B4901"/>
    <w:rsid w:val="001C088B"/>
    <w:rsid w:val="001C3BB6"/>
    <w:rsid w:val="001D2E86"/>
    <w:rsid w:val="001E11FD"/>
    <w:rsid w:val="001E1355"/>
    <w:rsid w:val="001E19EE"/>
    <w:rsid w:val="001F2861"/>
    <w:rsid w:val="001F619C"/>
    <w:rsid w:val="002046F3"/>
    <w:rsid w:val="00207DA3"/>
    <w:rsid w:val="0021149F"/>
    <w:rsid w:val="002132CB"/>
    <w:rsid w:val="00215841"/>
    <w:rsid w:val="0022202E"/>
    <w:rsid w:val="00223428"/>
    <w:rsid w:val="0022367D"/>
    <w:rsid w:val="002239C6"/>
    <w:rsid w:val="00224AE7"/>
    <w:rsid w:val="00224B45"/>
    <w:rsid w:val="00230CB3"/>
    <w:rsid w:val="00252EA8"/>
    <w:rsid w:val="00255222"/>
    <w:rsid w:val="00271058"/>
    <w:rsid w:val="00272F2F"/>
    <w:rsid w:val="0028246D"/>
    <w:rsid w:val="00282892"/>
    <w:rsid w:val="00282989"/>
    <w:rsid w:val="00286228"/>
    <w:rsid w:val="002B18B5"/>
    <w:rsid w:val="002B2751"/>
    <w:rsid w:val="002B315C"/>
    <w:rsid w:val="002C35B2"/>
    <w:rsid w:val="002D0E3C"/>
    <w:rsid w:val="002D45C7"/>
    <w:rsid w:val="002E1FA6"/>
    <w:rsid w:val="002F187B"/>
    <w:rsid w:val="002F64A5"/>
    <w:rsid w:val="003027A8"/>
    <w:rsid w:val="00317518"/>
    <w:rsid w:val="0032266D"/>
    <w:rsid w:val="00340D1A"/>
    <w:rsid w:val="00342F24"/>
    <w:rsid w:val="0034355D"/>
    <w:rsid w:val="003439D0"/>
    <w:rsid w:val="003550A1"/>
    <w:rsid w:val="00363A90"/>
    <w:rsid w:val="003747C7"/>
    <w:rsid w:val="00387B9F"/>
    <w:rsid w:val="00396C4B"/>
    <w:rsid w:val="00397A07"/>
    <w:rsid w:val="003A4044"/>
    <w:rsid w:val="003B0440"/>
    <w:rsid w:val="003B462F"/>
    <w:rsid w:val="003B502B"/>
    <w:rsid w:val="003C3498"/>
    <w:rsid w:val="003D4B3D"/>
    <w:rsid w:val="003E197B"/>
    <w:rsid w:val="003F0D88"/>
    <w:rsid w:val="003F104C"/>
    <w:rsid w:val="003F4230"/>
    <w:rsid w:val="00406361"/>
    <w:rsid w:val="00420527"/>
    <w:rsid w:val="004251B8"/>
    <w:rsid w:val="00430E37"/>
    <w:rsid w:val="00433157"/>
    <w:rsid w:val="00436532"/>
    <w:rsid w:val="00441645"/>
    <w:rsid w:val="00446430"/>
    <w:rsid w:val="00451ADD"/>
    <w:rsid w:val="00453841"/>
    <w:rsid w:val="0045436B"/>
    <w:rsid w:val="004604B6"/>
    <w:rsid w:val="00470A96"/>
    <w:rsid w:val="00493211"/>
    <w:rsid w:val="004A3109"/>
    <w:rsid w:val="004C439E"/>
    <w:rsid w:val="004C537E"/>
    <w:rsid w:val="004D4C0D"/>
    <w:rsid w:val="00507443"/>
    <w:rsid w:val="00513A2B"/>
    <w:rsid w:val="00550667"/>
    <w:rsid w:val="005539A3"/>
    <w:rsid w:val="00555A2E"/>
    <w:rsid w:val="00556721"/>
    <w:rsid w:val="005608D9"/>
    <w:rsid w:val="00566139"/>
    <w:rsid w:val="005705B9"/>
    <w:rsid w:val="00572B00"/>
    <w:rsid w:val="00580727"/>
    <w:rsid w:val="00584949"/>
    <w:rsid w:val="00596474"/>
    <w:rsid w:val="005B119C"/>
    <w:rsid w:val="005B234D"/>
    <w:rsid w:val="005B361B"/>
    <w:rsid w:val="005B4584"/>
    <w:rsid w:val="005B4A6D"/>
    <w:rsid w:val="005B7A8E"/>
    <w:rsid w:val="005C54F2"/>
    <w:rsid w:val="005E2981"/>
    <w:rsid w:val="005E42B8"/>
    <w:rsid w:val="005E4BB7"/>
    <w:rsid w:val="005F6A34"/>
    <w:rsid w:val="005F74F7"/>
    <w:rsid w:val="0060160A"/>
    <w:rsid w:val="00616DC7"/>
    <w:rsid w:val="00621827"/>
    <w:rsid w:val="006366C2"/>
    <w:rsid w:val="00653B3A"/>
    <w:rsid w:val="006540E6"/>
    <w:rsid w:val="00663029"/>
    <w:rsid w:val="006668C9"/>
    <w:rsid w:val="0068013E"/>
    <w:rsid w:val="006831A3"/>
    <w:rsid w:val="006859FE"/>
    <w:rsid w:val="006A2791"/>
    <w:rsid w:val="006A6D9B"/>
    <w:rsid w:val="006A7C50"/>
    <w:rsid w:val="006B38FA"/>
    <w:rsid w:val="006C2CD6"/>
    <w:rsid w:val="006C4121"/>
    <w:rsid w:val="006C4FF4"/>
    <w:rsid w:val="006D050B"/>
    <w:rsid w:val="006D17D2"/>
    <w:rsid w:val="006D19E5"/>
    <w:rsid w:val="006D53F3"/>
    <w:rsid w:val="006D7068"/>
    <w:rsid w:val="006F751A"/>
    <w:rsid w:val="00701B81"/>
    <w:rsid w:val="00707692"/>
    <w:rsid w:val="00711355"/>
    <w:rsid w:val="0071267C"/>
    <w:rsid w:val="00712A10"/>
    <w:rsid w:val="00717B37"/>
    <w:rsid w:val="0072363F"/>
    <w:rsid w:val="00744E6A"/>
    <w:rsid w:val="00750A9F"/>
    <w:rsid w:val="00753D50"/>
    <w:rsid w:val="0076223D"/>
    <w:rsid w:val="00765364"/>
    <w:rsid w:val="00765FC4"/>
    <w:rsid w:val="00770F1B"/>
    <w:rsid w:val="00772B0F"/>
    <w:rsid w:val="00784D54"/>
    <w:rsid w:val="0079028F"/>
    <w:rsid w:val="007953E2"/>
    <w:rsid w:val="007A0CEA"/>
    <w:rsid w:val="007A2329"/>
    <w:rsid w:val="007A34CA"/>
    <w:rsid w:val="007A4CE1"/>
    <w:rsid w:val="007A7754"/>
    <w:rsid w:val="007B6C5E"/>
    <w:rsid w:val="007D4C54"/>
    <w:rsid w:val="007F0B7D"/>
    <w:rsid w:val="007F4C55"/>
    <w:rsid w:val="007F59E2"/>
    <w:rsid w:val="00801AE3"/>
    <w:rsid w:val="00805716"/>
    <w:rsid w:val="00806017"/>
    <w:rsid w:val="0082642F"/>
    <w:rsid w:val="008320DD"/>
    <w:rsid w:val="00837ACD"/>
    <w:rsid w:val="008505B0"/>
    <w:rsid w:val="0085595C"/>
    <w:rsid w:val="00866273"/>
    <w:rsid w:val="00870E03"/>
    <w:rsid w:val="008766D4"/>
    <w:rsid w:val="008852C0"/>
    <w:rsid w:val="00886094"/>
    <w:rsid w:val="00890256"/>
    <w:rsid w:val="0089283C"/>
    <w:rsid w:val="0089682C"/>
    <w:rsid w:val="008A473A"/>
    <w:rsid w:val="008C4C94"/>
    <w:rsid w:val="008F51E2"/>
    <w:rsid w:val="009015E2"/>
    <w:rsid w:val="00934931"/>
    <w:rsid w:val="00945332"/>
    <w:rsid w:val="00952E54"/>
    <w:rsid w:val="009543D8"/>
    <w:rsid w:val="00961558"/>
    <w:rsid w:val="00976818"/>
    <w:rsid w:val="009907D8"/>
    <w:rsid w:val="009926FA"/>
    <w:rsid w:val="00994443"/>
    <w:rsid w:val="009A0E69"/>
    <w:rsid w:val="009B632C"/>
    <w:rsid w:val="009C03C6"/>
    <w:rsid w:val="009C2B77"/>
    <w:rsid w:val="009D14F5"/>
    <w:rsid w:val="009E0B08"/>
    <w:rsid w:val="009E0C91"/>
    <w:rsid w:val="009E2D8B"/>
    <w:rsid w:val="00A06EC1"/>
    <w:rsid w:val="00A221AB"/>
    <w:rsid w:val="00A24EF2"/>
    <w:rsid w:val="00A36200"/>
    <w:rsid w:val="00A408BA"/>
    <w:rsid w:val="00A433E4"/>
    <w:rsid w:val="00A5540A"/>
    <w:rsid w:val="00A55465"/>
    <w:rsid w:val="00A606BB"/>
    <w:rsid w:val="00A61E64"/>
    <w:rsid w:val="00A67439"/>
    <w:rsid w:val="00A80D53"/>
    <w:rsid w:val="00A83E8E"/>
    <w:rsid w:val="00A843B4"/>
    <w:rsid w:val="00A84B69"/>
    <w:rsid w:val="00A932E4"/>
    <w:rsid w:val="00A93FAB"/>
    <w:rsid w:val="00A974EF"/>
    <w:rsid w:val="00AB291C"/>
    <w:rsid w:val="00AB7E9F"/>
    <w:rsid w:val="00AC0313"/>
    <w:rsid w:val="00AC3C3D"/>
    <w:rsid w:val="00AC5F01"/>
    <w:rsid w:val="00AD2F70"/>
    <w:rsid w:val="00AF08E6"/>
    <w:rsid w:val="00B1481C"/>
    <w:rsid w:val="00B20F31"/>
    <w:rsid w:val="00B2586E"/>
    <w:rsid w:val="00B3332E"/>
    <w:rsid w:val="00B4150B"/>
    <w:rsid w:val="00B466DF"/>
    <w:rsid w:val="00B5611C"/>
    <w:rsid w:val="00B56F42"/>
    <w:rsid w:val="00B6307D"/>
    <w:rsid w:val="00B70179"/>
    <w:rsid w:val="00B722C9"/>
    <w:rsid w:val="00B7463D"/>
    <w:rsid w:val="00B85810"/>
    <w:rsid w:val="00B949EE"/>
    <w:rsid w:val="00B96005"/>
    <w:rsid w:val="00B971EE"/>
    <w:rsid w:val="00BC0E3A"/>
    <w:rsid w:val="00BC2EB2"/>
    <w:rsid w:val="00BC514F"/>
    <w:rsid w:val="00BD0D3D"/>
    <w:rsid w:val="00BD36B2"/>
    <w:rsid w:val="00BD4C25"/>
    <w:rsid w:val="00BF15E7"/>
    <w:rsid w:val="00BF7064"/>
    <w:rsid w:val="00C058F7"/>
    <w:rsid w:val="00C064F7"/>
    <w:rsid w:val="00C12E00"/>
    <w:rsid w:val="00C24A5C"/>
    <w:rsid w:val="00C44E2A"/>
    <w:rsid w:val="00C661D1"/>
    <w:rsid w:val="00C70E43"/>
    <w:rsid w:val="00C844FF"/>
    <w:rsid w:val="00C868D2"/>
    <w:rsid w:val="00C91223"/>
    <w:rsid w:val="00CA15AD"/>
    <w:rsid w:val="00CA4282"/>
    <w:rsid w:val="00CB30E7"/>
    <w:rsid w:val="00CC4633"/>
    <w:rsid w:val="00CD310B"/>
    <w:rsid w:val="00CE27F6"/>
    <w:rsid w:val="00CE3B32"/>
    <w:rsid w:val="00CF1D50"/>
    <w:rsid w:val="00CF42EA"/>
    <w:rsid w:val="00CF54CC"/>
    <w:rsid w:val="00D2145B"/>
    <w:rsid w:val="00D23907"/>
    <w:rsid w:val="00D27BB7"/>
    <w:rsid w:val="00D27F9C"/>
    <w:rsid w:val="00D31323"/>
    <w:rsid w:val="00D51E7F"/>
    <w:rsid w:val="00D554E9"/>
    <w:rsid w:val="00D63285"/>
    <w:rsid w:val="00D7497A"/>
    <w:rsid w:val="00D8260E"/>
    <w:rsid w:val="00D86B39"/>
    <w:rsid w:val="00D8727A"/>
    <w:rsid w:val="00DA2C30"/>
    <w:rsid w:val="00DA2F67"/>
    <w:rsid w:val="00DA4858"/>
    <w:rsid w:val="00DB100E"/>
    <w:rsid w:val="00DB3273"/>
    <w:rsid w:val="00DB39EE"/>
    <w:rsid w:val="00DB4900"/>
    <w:rsid w:val="00DC191C"/>
    <w:rsid w:val="00DC5E70"/>
    <w:rsid w:val="00DD7079"/>
    <w:rsid w:val="00E0187B"/>
    <w:rsid w:val="00E025D8"/>
    <w:rsid w:val="00E20FF4"/>
    <w:rsid w:val="00E413F8"/>
    <w:rsid w:val="00E44786"/>
    <w:rsid w:val="00E450EE"/>
    <w:rsid w:val="00E463B4"/>
    <w:rsid w:val="00E4721D"/>
    <w:rsid w:val="00E52662"/>
    <w:rsid w:val="00E542C1"/>
    <w:rsid w:val="00E62243"/>
    <w:rsid w:val="00E724AF"/>
    <w:rsid w:val="00E76D8E"/>
    <w:rsid w:val="00E77D6C"/>
    <w:rsid w:val="00E87531"/>
    <w:rsid w:val="00E9136B"/>
    <w:rsid w:val="00E955B9"/>
    <w:rsid w:val="00E966E1"/>
    <w:rsid w:val="00EC6F1E"/>
    <w:rsid w:val="00ED40E8"/>
    <w:rsid w:val="00EE38B0"/>
    <w:rsid w:val="00EF6326"/>
    <w:rsid w:val="00F05970"/>
    <w:rsid w:val="00F06FDC"/>
    <w:rsid w:val="00F11A79"/>
    <w:rsid w:val="00F13F9C"/>
    <w:rsid w:val="00F24AB4"/>
    <w:rsid w:val="00F30B87"/>
    <w:rsid w:val="00F30BDE"/>
    <w:rsid w:val="00F33017"/>
    <w:rsid w:val="00F37E8C"/>
    <w:rsid w:val="00F40ABE"/>
    <w:rsid w:val="00F423B4"/>
    <w:rsid w:val="00F645EE"/>
    <w:rsid w:val="00F676EB"/>
    <w:rsid w:val="00F72827"/>
    <w:rsid w:val="00F739E0"/>
    <w:rsid w:val="00F838FA"/>
    <w:rsid w:val="00F9071A"/>
    <w:rsid w:val="00FB5E13"/>
    <w:rsid w:val="00FC2DA9"/>
    <w:rsid w:val="00FC5BB1"/>
    <w:rsid w:val="00FE47FA"/>
    <w:rsid w:val="00FF3D66"/>
    <w:rsid w:val="00FF52C5"/>
    <w:rsid w:val="00FF6A0A"/>
    <w:rsid w:val="40DB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7548"/>
  <w15:chartTrackingRefBased/>
  <w15:docId w15:val="{0ED01B5C-0561-6D4D-96DE-3E43F5D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013E"/>
    <w:rPr>
      <w:color w:val="0000FF"/>
      <w:u w:val="single"/>
    </w:rPr>
  </w:style>
  <w:style w:type="paragraph" w:styleId="Revision">
    <w:name w:val="Revision"/>
    <w:hidden/>
    <w:uiPriority w:val="99"/>
    <w:semiHidden/>
    <w:rsid w:val="008968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E9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D4C2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320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2B0F"/>
    <w:pPr>
      <w:ind w:left="720"/>
      <w:contextualSpacing/>
    </w:pPr>
  </w:style>
  <w:style w:type="table" w:styleId="TableGrid">
    <w:name w:val="Table Grid"/>
    <w:basedOn w:val="TableNormal"/>
    <w:uiPriority w:val="39"/>
    <w:rsid w:val="00F7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3EB198-833B-4E9E-9A0E-FA98D20D5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Links>
    <vt:vector size="18" baseType="variant">
      <vt:variant>
        <vt:i4>458839</vt:i4>
      </vt:variant>
      <vt:variant>
        <vt:i4>6</vt:i4>
      </vt:variant>
      <vt:variant>
        <vt:i4>0</vt:i4>
      </vt:variant>
      <vt:variant>
        <vt:i4>5</vt:i4>
      </vt:variant>
      <vt:variant>
        <vt:lpwstr>https://pytorch.org/docs/stable/generated/torch.nn.CrossEntropyLoss.html</vt:lpwstr>
      </vt:variant>
      <vt:variant>
        <vt:lpwstr/>
      </vt:variant>
      <vt:variant>
        <vt:i4>196628</vt:i4>
      </vt:variant>
      <vt:variant>
        <vt:i4>3</vt:i4>
      </vt:variant>
      <vt:variant>
        <vt:i4>0</vt:i4>
      </vt:variant>
      <vt:variant>
        <vt:i4>5</vt:i4>
      </vt:variant>
      <vt:variant>
        <vt:lpwstr>https://eicu-crd.mit.edu/</vt:lpwstr>
      </vt:variant>
      <vt:variant>
        <vt:lpwstr/>
      </vt:variant>
      <vt:variant>
        <vt:i4>6488181</vt:i4>
      </vt:variant>
      <vt:variant>
        <vt:i4>0</vt:i4>
      </vt:variant>
      <vt:variant>
        <vt:i4>0</vt:i4>
      </vt:variant>
      <vt:variant>
        <vt:i4>5</vt:i4>
      </vt:variant>
      <vt:variant>
        <vt:lpwstr>https://github.com/surajraj99/Data-Heterogeneity-in-Federated-Learn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Rajendran</dc:creator>
  <cp:keywords/>
  <dc:description/>
  <cp:lastModifiedBy>Oliver Ian Tolentino</cp:lastModifiedBy>
  <cp:revision>376</cp:revision>
  <dcterms:created xsi:type="dcterms:W3CDTF">2022-11-09T14:55:00Z</dcterms:created>
  <dcterms:modified xsi:type="dcterms:W3CDTF">2023-02-17T05:50:00Z</dcterms:modified>
</cp:coreProperties>
</file>